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22668" w14:textId="77777777" w:rsidR="002C56BE" w:rsidRPr="00CE045C" w:rsidRDefault="007661B2" w:rsidP="005B7ADC">
      <w:pPr>
        <w:pStyle w:val="1"/>
        <w:numPr>
          <w:ilvl w:val="0"/>
          <w:numId w:val="0"/>
        </w:numPr>
        <w:ind w:left="360"/>
        <w:rPr>
          <w:rFonts w:ascii="Arial" w:hAnsi="Arial" w:cs="Arial"/>
        </w:rPr>
      </w:pPr>
      <w:r w:rsidRPr="00CE045C">
        <w:rPr>
          <w:rFonts w:ascii="Arial" w:hAnsi="Arial" w:cs="Arial"/>
        </w:rPr>
        <w:t>Supplementary Material</w:t>
      </w:r>
    </w:p>
    <w:p w14:paraId="47722669" w14:textId="77777777" w:rsidR="002C56BE" w:rsidRPr="00CE045C" w:rsidRDefault="002C56BE">
      <w:pPr>
        <w:rPr>
          <w:rFonts w:ascii="Arial" w:hAnsi="Arial" w:cs="Arial"/>
        </w:rPr>
      </w:pPr>
    </w:p>
    <w:p w14:paraId="4772266A" w14:textId="334A61EB" w:rsidR="002C56BE" w:rsidRPr="00CE045C" w:rsidRDefault="00CD33A5" w:rsidP="00CE045C">
      <w:pPr>
        <w:pStyle w:val="3"/>
        <w:numPr>
          <w:ilvl w:val="0"/>
          <w:numId w:val="0"/>
        </w:numPr>
        <w:spacing w:line="240" w:lineRule="atLeast"/>
        <w:ind w:left="1224"/>
        <w:rPr>
          <w:rFonts w:ascii="Arial" w:hAnsi="Arial" w:cs="Arial"/>
        </w:rPr>
      </w:pPr>
      <w:r w:rsidRPr="00CD33A5">
        <w:rPr>
          <w:rFonts w:ascii="Arial" w:hAnsi="Arial" w:cs="Arial"/>
        </w:rPr>
        <w:t>Supplement</w:t>
      </w:r>
      <w:r w:rsidRPr="00CD33A5">
        <w:rPr>
          <w:rFonts w:ascii="Arial" w:hAnsi="Arial" w:cs="Arial" w:hint="eastAsia"/>
          <w:lang w:eastAsia="ko-KR"/>
        </w:rPr>
        <w:t>ary</w:t>
      </w:r>
      <w:r w:rsidRPr="00CD33A5">
        <w:rPr>
          <w:rFonts w:ascii="Arial" w:hAnsi="Arial" w:cs="Arial"/>
        </w:rPr>
        <w:t xml:space="preserve"> Table S</w:t>
      </w:r>
      <w:r w:rsidR="00E27764">
        <w:rPr>
          <w:rFonts w:ascii="Arial" w:hAnsi="Arial" w:cs="Arial" w:hint="eastAsia"/>
          <w:lang w:eastAsia="ko-KR"/>
        </w:rPr>
        <w:t>1</w:t>
      </w:r>
      <w:r w:rsidRPr="00CD33A5">
        <w:rPr>
          <w:rFonts w:ascii="Arial" w:hAnsi="Arial" w:cs="Arial"/>
          <w:szCs w:val="20"/>
        </w:rPr>
        <w:t>.</w:t>
      </w:r>
      <w:r w:rsidRPr="00332103">
        <w:rPr>
          <w:rFonts w:ascii="Arial" w:hAnsi="Arial" w:cs="Arial"/>
          <w:szCs w:val="20"/>
        </w:rPr>
        <w:t xml:space="preserve"> </w:t>
      </w:r>
      <w:r w:rsidR="007661B2" w:rsidRPr="00CD33A5">
        <w:rPr>
          <w:rFonts w:ascii="Arial" w:hAnsi="Arial" w:cs="Arial"/>
          <w:b w:val="0"/>
          <w:bCs w:val="0"/>
        </w:rPr>
        <w:t>Sensitivity Analysis of Composite Endpoint Definitions</w:t>
      </w:r>
    </w:p>
    <w:p w14:paraId="4772266B" w14:textId="77777777" w:rsidR="002C56BE" w:rsidRPr="00CE045C" w:rsidRDefault="002C56BE" w:rsidP="00CE045C">
      <w:pPr>
        <w:spacing w:line="240" w:lineRule="atLeast"/>
        <w:rPr>
          <w:rFonts w:ascii="Arial" w:hAnsi="Arial" w:cs="Arial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6175"/>
        <w:gridCol w:w="1296"/>
        <w:gridCol w:w="1296"/>
        <w:gridCol w:w="1296"/>
        <w:gridCol w:w="1296"/>
      </w:tblGrid>
      <w:tr w:rsidR="002C56BE" w:rsidRPr="00CE045C" w14:paraId="47722671" w14:textId="77777777" w:rsidTr="004A71B6">
        <w:trPr>
          <w:tblHeader/>
          <w:jc w:val="center"/>
        </w:trPr>
        <w:tc>
          <w:tcPr>
            <w:tcW w:w="617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6C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Endpoint Definition</w:t>
            </w:r>
          </w:p>
        </w:tc>
        <w:tc>
          <w:tcPr>
            <w:tcW w:w="129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6D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29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6E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chievers</w:t>
            </w:r>
          </w:p>
        </w:tc>
        <w:tc>
          <w:tcPr>
            <w:tcW w:w="129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6F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Rate (%)</w:t>
            </w:r>
          </w:p>
        </w:tc>
        <w:tc>
          <w:tcPr>
            <w:tcW w:w="129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70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95% CI</w:t>
            </w:r>
          </w:p>
        </w:tc>
      </w:tr>
      <w:tr w:rsidR="002C56BE" w:rsidRPr="00CE045C" w14:paraId="47722677" w14:textId="77777777" w:rsidTr="004A71B6">
        <w:trPr>
          <w:jc w:val="center"/>
        </w:trPr>
        <w:tc>
          <w:tcPr>
            <w:tcW w:w="617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72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TIR threshold: &gt;65%</w:t>
            </w:r>
          </w:p>
        </w:tc>
        <w:tc>
          <w:tcPr>
            <w:tcW w:w="129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73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9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74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9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75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129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76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24.58–57.71</w:t>
            </w:r>
          </w:p>
        </w:tc>
      </w:tr>
      <w:tr w:rsidR="002C56BE" w:rsidRPr="00CE045C" w14:paraId="47722683" w14:textId="77777777" w:rsidTr="004A71B6">
        <w:trPr>
          <w:jc w:val="center"/>
        </w:trPr>
        <w:tc>
          <w:tcPr>
            <w:tcW w:w="6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7E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TIR threshold: &gt;75%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7F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80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81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82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19.16–51.19</w:t>
            </w:r>
          </w:p>
        </w:tc>
      </w:tr>
      <w:tr w:rsidR="002C56BE" w:rsidRPr="00CE045C" w14:paraId="47722689" w14:textId="77777777" w:rsidTr="004A71B6">
        <w:trPr>
          <w:jc w:val="center"/>
        </w:trPr>
        <w:tc>
          <w:tcPr>
            <w:tcW w:w="6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84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HbA1c: absolute reduction only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85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86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87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36.67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88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21.87–54.49</w:t>
            </w:r>
          </w:p>
        </w:tc>
      </w:tr>
      <w:tr w:rsidR="002C56BE" w:rsidRPr="00CE045C" w14:paraId="4772268F" w14:textId="77777777" w:rsidTr="004A71B6">
        <w:trPr>
          <w:jc w:val="center"/>
        </w:trPr>
        <w:tc>
          <w:tcPr>
            <w:tcW w:w="61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8A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HbA1c: relative reduction only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8B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8C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8D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30.00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8E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16.69–47.93</w:t>
            </w:r>
          </w:p>
        </w:tc>
      </w:tr>
      <w:tr w:rsidR="002C56BE" w:rsidRPr="00CE045C" w14:paraId="47722695" w14:textId="77777777" w:rsidTr="004A71B6">
        <w:trPr>
          <w:jc w:val="center"/>
        </w:trPr>
        <w:tc>
          <w:tcPr>
            <w:tcW w:w="617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90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TIR: 4-week average (weeks 9-12)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91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92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93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36.67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2694" w14:textId="77777777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E045C">
              <w:rPr>
                <w:rFonts w:ascii="Arial" w:eastAsia="Arial" w:hAnsi="Arial" w:cs="Arial"/>
                <w:color w:val="000000"/>
                <w:sz w:val="18"/>
                <w:szCs w:val="18"/>
              </w:rPr>
              <w:t>21.87–54.49</w:t>
            </w:r>
          </w:p>
        </w:tc>
      </w:tr>
      <w:tr w:rsidR="002C56BE" w:rsidRPr="00CE045C" w14:paraId="47722697" w14:textId="77777777" w:rsidTr="004A71B6">
        <w:trPr>
          <w:jc w:val="center"/>
        </w:trPr>
        <w:tc>
          <w:tcPr>
            <w:tcW w:w="11359" w:type="dxa"/>
            <w:gridSpan w:val="5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32696" w14:textId="77777777" w:rsidR="00AE7ABD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 w:rsidRPr="00CE045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ll endpoint definitions are variants of the primary composite endpoint, with one component modified as specified: Primary composite endpoint: HbA1c ≤7.0% AND meaningful HbA1c reduction (≥0.5% absolute OR ≥10% relative) AND TIR &gt;70% at week 12. </w:t>
            </w:r>
          </w:p>
          <w:p w14:paraId="434B65EE" w14:textId="77777777" w:rsidR="00AE7ABD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 w:rsidRPr="00CE045C">
              <w:rPr>
                <w:rFonts w:ascii="Arial" w:eastAsia="Arial" w:hAnsi="Arial" w:cs="Arial"/>
                <w:color w:val="000000"/>
                <w:sz w:val="20"/>
                <w:szCs w:val="20"/>
              </w:rPr>
              <w:t>Endpoint variants: TIR threshold variants (rows 1-3): Modified TIR criterion (&gt;65%, &gt;70%, or &gt;75%) while maintaining other components unchanged; HbA1c reduction variants (rows 4-5): Modified HbA1c improvement criterion (absolute only or relative only) while maintaining TIR &gt;70% and HbA1c ≤7.0%; TIR measurement variant (row 6): TIR calculated as mean of weeks 9-12 instead of week 12 only.</w:t>
            </w:r>
          </w:p>
          <w:p w14:paraId="3BC8B9FE" w14:textId="354C1842" w:rsidR="00AE7ABD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 w:rsidRPr="00CE045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ata presented as number (percentage) with 95% confidence intervals using Wilson method. </w:t>
            </w:r>
          </w:p>
          <w:p w14:paraId="47722696" w14:textId="64FC3D4E" w:rsidR="002C56BE" w:rsidRPr="00CE045C" w:rsidRDefault="007661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CE045C">
              <w:rPr>
                <w:rFonts w:ascii="Arial" w:eastAsia="Arial" w:hAnsi="Arial" w:cs="Arial"/>
                <w:color w:val="000000"/>
                <w:sz w:val="20"/>
                <w:szCs w:val="20"/>
              </w:rPr>
              <w:t>TIR = time in range (70-180 mg/dL).</w:t>
            </w:r>
          </w:p>
        </w:tc>
      </w:tr>
    </w:tbl>
    <w:p w14:paraId="1FEEBB60" w14:textId="4683EE47" w:rsidR="0034455B" w:rsidRPr="00CE045C" w:rsidRDefault="0034455B">
      <w:pPr>
        <w:rPr>
          <w:rFonts w:ascii="Arial" w:hAnsi="Arial" w:cs="Arial"/>
          <w:lang w:eastAsia="ko-KR"/>
        </w:rPr>
      </w:pPr>
    </w:p>
    <w:sectPr w:rsidR="0034455B" w:rsidRPr="00CE045C" w:rsidSect="002E2126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32BF76" w14:textId="77777777" w:rsidR="005B18DC" w:rsidRDefault="005B18DC" w:rsidP="002E2126">
      <w:r>
        <w:separator/>
      </w:r>
    </w:p>
  </w:endnote>
  <w:endnote w:type="continuationSeparator" w:id="0">
    <w:p w14:paraId="5AC978C6" w14:textId="77777777" w:rsidR="005B18DC" w:rsidRDefault="005B18DC" w:rsidP="002E2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C9F5AF" w14:textId="77777777" w:rsidR="005B18DC" w:rsidRDefault="005B18DC" w:rsidP="002E2126">
      <w:r>
        <w:separator/>
      </w:r>
    </w:p>
  </w:footnote>
  <w:footnote w:type="continuationSeparator" w:id="0">
    <w:p w14:paraId="16566F63" w14:textId="77777777" w:rsidR="005B18DC" w:rsidRDefault="005B18DC" w:rsidP="002E21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9D02DAE4"/>
    <w:lvl w:ilvl="0">
      <w:start w:val="1"/>
      <w:numFmt w:val="decimal"/>
      <w:pStyle w:val="a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1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37297296">
    <w:abstractNumId w:val="2"/>
  </w:num>
  <w:num w:numId="2" w16cid:durableId="219753738">
    <w:abstractNumId w:val="3"/>
  </w:num>
  <w:num w:numId="3" w16cid:durableId="331878170">
    <w:abstractNumId w:val="1"/>
  </w:num>
  <w:num w:numId="4" w16cid:durableId="283460955">
    <w:abstractNumId w:val="0"/>
  </w:num>
  <w:num w:numId="5" w16cid:durableId="13392330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56BE"/>
    <w:rsid w:val="00030087"/>
    <w:rsid w:val="00033085"/>
    <w:rsid w:val="000341EA"/>
    <w:rsid w:val="00040D3D"/>
    <w:rsid w:val="000D1370"/>
    <w:rsid w:val="001429E1"/>
    <w:rsid w:val="001908D2"/>
    <w:rsid w:val="00272DAD"/>
    <w:rsid w:val="002762D4"/>
    <w:rsid w:val="002C56BE"/>
    <w:rsid w:val="002E2126"/>
    <w:rsid w:val="0034455B"/>
    <w:rsid w:val="00380952"/>
    <w:rsid w:val="004A71B6"/>
    <w:rsid w:val="00515401"/>
    <w:rsid w:val="005B18DC"/>
    <w:rsid w:val="005B7ADC"/>
    <w:rsid w:val="005E3D5F"/>
    <w:rsid w:val="007020E1"/>
    <w:rsid w:val="00715C45"/>
    <w:rsid w:val="007472CC"/>
    <w:rsid w:val="007661B2"/>
    <w:rsid w:val="007929AF"/>
    <w:rsid w:val="007A39EF"/>
    <w:rsid w:val="00884B17"/>
    <w:rsid w:val="00901298"/>
    <w:rsid w:val="0090372C"/>
    <w:rsid w:val="00916212"/>
    <w:rsid w:val="009B025A"/>
    <w:rsid w:val="009D15EA"/>
    <w:rsid w:val="009F00E9"/>
    <w:rsid w:val="00A72194"/>
    <w:rsid w:val="00AC4FBE"/>
    <w:rsid w:val="00AD4EC4"/>
    <w:rsid w:val="00AD7D8D"/>
    <w:rsid w:val="00AE3E33"/>
    <w:rsid w:val="00AE7ABD"/>
    <w:rsid w:val="00AE7ED5"/>
    <w:rsid w:val="00B74C98"/>
    <w:rsid w:val="00B8551A"/>
    <w:rsid w:val="00BA1F0C"/>
    <w:rsid w:val="00BB60D5"/>
    <w:rsid w:val="00BE6E05"/>
    <w:rsid w:val="00BF3FFA"/>
    <w:rsid w:val="00C00F54"/>
    <w:rsid w:val="00C85D59"/>
    <w:rsid w:val="00CD33A5"/>
    <w:rsid w:val="00CE045C"/>
    <w:rsid w:val="00CF19EE"/>
    <w:rsid w:val="00D7325B"/>
    <w:rsid w:val="00E27764"/>
    <w:rsid w:val="00E63869"/>
    <w:rsid w:val="00EE1E71"/>
    <w:rsid w:val="00EF53E8"/>
    <w:rsid w:val="00F02EF6"/>
    <w:rsid w:val="00F339DC"/>
    <w:rsid w:val="00FD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722668"/>
  <w15:docId w15:val="{4C3CA58B-90FA-486A-AE70-83FD7C47F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</w:style>
  <w:style w:type="paragraph" w:styleId="1">
    <w:name w:val="heading 1"/>
    <w:basedOn w:val="a0"/>
    <w:next w:val="a0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0"/>
    <w:next w:val="a0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굵은 텍스트1"/>
    <w:basedOn w:val="a1"/>
    <w:uiPriority w:val="1"/>
    <w:qFormat/>
    <w:rsid w:val="007B3E96"/>
    <w:rPr>
      <w:b/>
    </w:rPr>
  </w:style>
  <w:style w:type="paragraph" w:customStyle="1" w:styleId="centered">
    <w:name w:val="centered"/>
    <w:basedOn w:val="a0"/>
    <w:qFormat/>
    <w:rsid w:val="001D75AB"/>
    <w:pPr>
      <w:jc w:val="center"/>
    </w:pPr>
  </w:style>
  <w:style w:type="table" w:customStyle="1" w:styleId="tabletemplate">
    <w:name w:val="table_template"/>
    <w:basedOn w:val="a2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2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제목 1 Char"/>
    <w:basedOn w:val="a1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제목 3 Char"/>
    <w:basedOn w:val="a1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0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4">
    <w:name w:val="Table Professional"/>
    <w:basedOn w:val="a2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0"/>
    <w:next w:val="a0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0"/>
    <w:next w:val="a0"/>
    <w:autoRedefine/>
    <w:uiPriority w:val="39"/>
    <w:unhideWhenUsed/>
    <w:rsid w:val="00FB63E7"/>
    <w:pPr>
      <w:spacing w:after="100"/>
      <w:ind w:left="240"/>
    </w:pPr>
  </w:style>
  <w:style w:type="paragraph" w:styleId="a5">
    <w:name w:val="Balloon Text"/>
    <w:basedOn w:val="a0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풍선 도움말 텍스트 Char"/>
    <w:basedOn w:val="a1"/>
    <w:link w:val="a5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1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0"/>
    <w:rsid w:val="0035500D"/>
  </w:style>
  <w:style w:type="paragraph" w:customStyle="1" w:styleId="tabletitle">
    <w:name w:val="table title"/>
    <w:basedOn w:val="TableCaption"/>
    <w:next w:val="a0"/>
    <w:rsid w:val="00901463"/>
  </w:style>
  <w:style w:type="paragraph" w:styleId="a6">
    <w:name w:val="header"/>
    <w:basedOn w:val="a0"/>
    <w:link w:val="Char0"/>
    <w:uiPriority w:val="99"/>
    <w:unhideWhenUsed/>
    <w:rsid w:val="002E21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1"/>
    <w:link w:val="a6"/>
    <w:uiPriority w:val="99"/>
    <w:rsid w:val="002E2126"/>
  </w:style>
  <w:style w:type="paragraph" w:styleId="a7">
    <w:name w:val="footer"/>
    <w:basedOn w:val="a0"/>
    <w:link w:val="Char1"/>
    <w:uiPriority w:val="99"/>
    <w:unhideWhenUsed/>
    <w:rsid w:val="002E212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1"/>
    <w:link w:val="a7"/>
    <w:uiPriority w:val="99"/>
    <w:rsid w:val="002E2126"/>
  </w:style>
  <w:style w:type="table" w:styleId="a8">
    <w:name w:val="Table Grid"/>
    <w:basedOn w:val="a2"/>
    <w:uiPriority w:val="59"/>
    <w:rsid w:val="00CE045C"/>
    <w:pPr>
      <w:jc w:val="both"/>
    </w:pPr>
    <w:rPr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">
    <w:name w:val="List Number"/>
    <w:basedOn w:val="a0"/>
    <w:uiPriority w:val="99"/>
    <w:unhideWhenUsed/>
    <w:rsid w:val="00CE045C"/>
    <w:pPr>
      <w:numPr>
        <w:numId w:val="4"/>
      </w:numPr>
      <w:tabs>
        <w:tab w:val="clear" w:pos="361"/>
      </w:tabs>
      <w:spacing w:after="200" w:line="276" w:lineRule="auto"/>
      <w:ind w:leftChars="0" w:left="0" w:firstLineChars="0" w:firstLine="0"/>
      <w:contextualSpacing/>
    </w:pPr>
    <w:rPr>
      <w:sz w:val="22"/>
      <w:szCs w:val="22"/>
    </w:rPr>
  </w:style>
  <w:style w:type="table" w:customStyle="1" w:styleId="12">
    <w:name w:val="표 구분선1"/>
    <w:basedOn w:val="a2"/>
    <w:next w:val="a8"/>
    <w:uiPriority w:val="59"/>
    <w:rsid w:val="00B74C9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Joung</dc:creator>
  <cp:keywords/>
  <dc:description/>
  <cp:lastModifiedBy>Annie Joung</cp:lastModifiedBy>
  <cp:revision>4</cp:revision>
  <dcterms:created xsi:type="dcterms:W3CDTF">2026-01-11T08:15:00Z</dcterms:created>
  <dcterms:modified xsi:type="dcterms:W3CDTF">2026-03-13T07:27:00Z</dcterms:modified>
  <cp:category/>
</cp:coreProperties>
</file>